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CBC12" w14:textId="0841C5DC" w:rsidR="00BC3C82" w:rsidRPr="00B64891" w:rsidRDefault="000D7254" w:rsidP="009B1F49">
      <w:pPr>
        <w:spacing w:line="48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BC3C82" w:rsidRPr="00B64891">
        <w:rPr>
          <w:rFonts w:ascii="Times New Roman" w:hAnsi="Times New Roman" w:cs="Times New Roman"/>
          <w:szCs w:val="21"/>
        </w:rPr>
        <w:t xml:space="preserve">Table </w:t>
      </w:r>
      <w:r w:rsidR="003E3284">
        <w:rPr>
          <w:rFonts w:ascii="Times New Roman" w:hAnsi="Times New Roman" w:cs="Times New Roman" w:hint="eastAsia"/>
          <w:szCs w:val="21"/>
        </w:rPr>
        <w:t>5</w:t>
      </w:r>
      <w:r w:rsidR="006027D2" w:rsidRPr="00B64891">
        <w:rPr>
          <w:rFonts w:ascii="Times New Roman" w:hAnsi="Times New Roman" w:cs="Times New Roman"/>
          <w:szCs w:val="21"/>
        </w:rPr>
        <w:t xml:space="preserve"> Patient </w:t>
      </w:r>
      <w:r w:rsidR="00FC4F46">
        <w:rPr>
          <w:rFonts w:ascii="Times New Roman" w:hAnsi="Times New Roman" w:cs="Times New Roman"/>
          <w:szCs w:val="21"/>
        </w:rPr>
        <w:t>symptom</w:t>
      </w:r>
      <w:r w:rsidR="00271E02">
        <w:rPr>
          <w:rFonts w:ascii="Times New Roman" w:hAnsi="Times New Roman" w:cs="Times New Roman"/>
          <w:szCs w:val="21"/>
        </w:rPr>
        <w:t>s</w:t>
      </w:r>
      <w:r w:rsidR="00FC4F46">
        <w:rPr>
          <w:rFonts w:ascii="Times New Roman" w:hAnsi="Times New Roman" w:cs="Times New Roman"/>
          <w:szCs w:val="21"/>
        </w:rPr>
        <w:t xml:space="preserve"> and </w:t>
      </w:r>
      <w:r w:rsidR="00271E02">
        <w:rPr>
          <w:rFonts w:ascii="Times New Roman" w:hAnsi="Times New Roman" w:cs="Times New Roman"/>
          <w:szCs w:val="21"/>
        </w:rPr>
        <w:t>signs</w:t>
      </w:r>
      <w:r w:rsidR="00FC4F46">
        <w:rPr>
          <w:rFonts w:ascii="Times New Roman" w:hAnsi="Times New Roman" w:cs="Times New Roman"/>
          <w:szCs w:val="21"/>
        </w:rPr>
        <w:t xml:space="preserve"> of HF, cardiac function and cardiac events</w:t>
      </w:r>
      <w:r w:rsidR="00BC3C82" w:rsidRPr="00B64891">
        <w:rPr>
          <w:rFonts w:ascii="Times New Roman" w:hAnsi="Times New Roman" w:cs="Times New Roman"/>
          <w:szCs w:val="21"/>
        </w:rPr>
        <w:t xml:space="preserve"> according to </w:t>
      </w:r>
      <w:r w:rsidR="00D532F3" w:rsidRPr="00B64891">
        <w:rPr>
          <w:rFonts w:ascii="Times New Roman" w:hAnsi="Times New Roman" w:cs="Times New Roman"/>
          <w:szCs w:val="21"/>
        </w:rPr>
        <w:t>stratification using k-means</w:t>
      </w:r>
      <w:r w:rsidR="005A14F4" w:rsidRPr="00B64891">
        <w:rPr>
          <w:rFonts w:ascii="Times New Roman" w:hAnsi="Times New Roman" w:cs="Times New Roman"/>
          <w:szCs w:val="21"/>
        </w:rPr>
        <w:t xml:space="preserve"> </w:t>
      </w:r>
      <w:r w:rsidR="000079F4" w:rsidRPr="00B64891">
        <w:rPr>
          <w:rFonts w:ascii="Times New Roman" w:hAnsi="Times New Roman" w:cs="Times New Roman"/>
          <w:szCs w:val="21"/>
        </w:rPr>
        <w:t>cluster</w:t>
      </w:r>
      <w:r w:rsidR="005A14F4" w:rsidRPr="00B64891">
        <w:rPr>
          <w:rFonts w:ascii="Times New Roman" w:hAnsi="Times New Roman" w:cs="Times New Roman"/>
          <w:szCs w:val="21"/>
        </w:rPr>
        <w:t>ing</w:t>
      </w:r>
      <w:r w:rsidR="000079F4" w:rsidRPr="00B64891">
        <w:rPr>
          <w:rFonts w:ascii="Times New Roman" w:hAnsi="Times New Roman" w:cs="Times New Roman"/>
          <w:szCs w:val="21"/>
        </w:rPr>
        <w:t xml:space="preserve"> </w:t>
      </w:r>
      <w:r w:rsidR="00271E02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validation data</w:t>
      </w:r>
    </w:p>
    <w:tbl>
      <w:tblPr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701"/>
        <w:gridCol w:w="1701"/>
        <w:gridCol w:w="851"/>
      </w:tblGrid>
      <w:tr w:rsidR="00B64891" w:rsidRPr="00B64891" w14:paraId="5486B8B3" w14:textId="77777777" w:rsidTr="00B64891">
        <w:trPr>
          <w:trHeight w:val="23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7D3BB" w14:textId="77777777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DEF1" w14:textId="1529ECB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1</w:t>
            </w:r>
          </w:p>
          <w:p w14:paraId="746C0C81" w14:textId="128CB64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8943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006CA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420A8" w14:textId="2CDE78D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Group 2 </w:t>
            </w:r>
          </w:p>
          <w:p w14:paraId="5A713CA2" w14:textId="289DBA7B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FC7A8A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  <w:r w:rsidR="00FC7A8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C1C60" w14:textId="276E00DD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3</w:t>
            </w:r>
          </w:p>
          <w:p w14:paraId="11EE4A46" w14:textId="358B018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FC7A8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5D4C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7D0EC" w14:textId="1AE292F6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roup 4</w:t>
            </w:r>
          </w:p>
          <w:p w14:paraId="53F6D429" w14:textId="5154F1D2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(n = </w:t>
            </w:r>
            <w:r w:rsidR="008943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C7A8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79B89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-value</w:t>
            </w:r>
          </w:p>
        </w:tc>
      </w:tr>
      <w:tr w:rsidR="00B64891" w:rsidRPr="00B64891" w14:paraId="50116E58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DF69" w14:textId="126CE738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ymptoms and signs of HFp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81AE" w14:textId="449BA782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D571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12CF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8955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5EB7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168ED4EB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342D" w14:textId="54F7F81E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yspnea on exer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4D5B" w14:textId="40241EEF" w:rsidR="009D68FC" w:rsidRPr="00B64891" w:rsidRDefault="000D2C22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7FF0" w14:textId="1DD28F72" w:rsidR="009D68FC" w:rsidRPr="00B64891" w:rsidRDefault="00006CAA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0D2C2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F8E6" w14:textId="5644967B" w:rsidR="009D68FC" w:rsidRPr="00B64891" w:rsidRDefault="00006CAA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</w:t>
            </w:r>
            <w:r w:rsidR="00722193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0D2C2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59CF" w14:textId="62EB40B1" w:rsidR="009D68FC" w:rsidRPr="00B64891" w:rsidRDefault="005D4C3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06CA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006CA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3444" w14:textId="63D88F0D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5D4C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41</w:t>
            </w:r>
          </w:p>
        </w:tc>
      </w:tr>
      <w:tr w:rsidR="00B64891" w:rsidRPr="00B64891" w14:paraId="269CD489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3CBE" w14:textId="47F680D9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Leg ede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047D" w14:textId="03F02C2E" w:rsidR="009D68FC" w:rsidRPr="00B64891" w:rsidRDefault="002862F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037B" w14:textId="616E820E" w:rsidR="009D68FC" w:rsidRPr="00B64891" w:rsidRDefault="00E548B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7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57E2" w14:textId="76C4D7C5" w:rsidR="009D68FC" w:rsidRPr="00B64891" w:rsidRDefault="00E548B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1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368C" w14:textId="45A27750" w:rsidR="009D68FC" w:rsidRPr="00B64891" w:rsidRDefault="00E548B3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4A3D" w14:textId="5016141A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3232DAEB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789F" w14:textId="5820DAF0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eck vein dila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79FA" w14:textId="6FF5759A" w:rsidR="009D68FC" w:rsidRPr="00B64891" w:rsidRDefault="00911DA1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3C5E" w14:textId="6CE32BB3" w:rsidR="009D68FC" w:rsidRPr="00B64891" w:rsidRDefault="002862F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(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C61B" w14:textId="459B6602" w:rsidR="009D68FC" w:rsidRPr="00B64891" w:rsidRDefault="002862F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4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B91F" w14:textId="5D7F949D" w:rsidR="009D68FC" w:rsidRPr="00B64891" w:rsidRDefault="00911DA1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C6C1" w14:textId="7ECE9983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1CCB5B75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64C6" w14:textId="56F0DF40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Pleural effu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BEB9" w14:textId="609D70E2" w:rsidR="009D68FC" w:rsidRPr="00B64891" w:rsidRDefault="00395F2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67AEE" w14:textId="5393E289" w:rsidR="009D68FC" w:rsidRPr="00B64891" w:rsidRDefault="002862F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A704" w14:textId="5708312D" w:rsidR="009D68FC" w:rsidRPr="00B64891" w:rsidRDefault="00395F2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4B41" w14:textId="0923C7E8" w:rsidR="009D68FC" w:rsidRPr="00B64891" w:rsidRDefault="00395F2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862F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BE54" w14:textId="6307AFA0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62D95678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1215" w14:textId="784B9DC5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ardiac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4BA137" w14:textId="5DA22A9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3738C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9FEC55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5ED5F" w14:textId="134A5B5E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DF694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56178BFF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3AE5" w14:textId="2C4EA139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Left heart fun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907D" w14:textId="5A995ECB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7005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8BBF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9D6E" w14:textId="603A41C8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D8BD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2B4776F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1633" w14:textId="744418A9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AV</w:t>
            </w:r>
            <w:r w:rsidR="004C475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ml</w:t>
            </w:r>
            <w:r w:rsidR="004C475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m</w:t>
            </w:r>
            <w:r w:rsidR="004C4757" w:rsidRPr="00B64891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8D90" w14:textId="611BF6DA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</w:t>
            </w:r>
            <w:r w:rsidR="00C5322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34-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C5322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81D8" w14:textId="7213179C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2F3AFB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C5322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F3AFB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5D3C5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2F3AFB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39655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CB5F" w14:textId="5359A6EE" w:rsidR="009D68FC" w:rsidRPr="00B64891" w:rsidRDefault="00C53229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5D3C5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39655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8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9655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7</w:t>
            </w:r>
            <w:r w:rsidR="00B15834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A6F9" w14:textId="2D6F210C" w:rsidR="009D68FC" w:rsidRPr="00B64891" w:rsidRDefault="00C53229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7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5D3C54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39655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A736" w14:textId="706508E3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4AB70322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58FA" w14:textId="4CC5ADF6" w:rsidR="004C4757" w:rsidRPr="00B64891" w:rsidRDefault="004C4757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VMI, g/m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6877" w14:textId="73140834" w:rsidR="004C4757" w:rsidRPr="00B64891" w:rsidRDefault="007854C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4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DF60A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1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8634" w14:textId="161BF48A" w:rsidR="004C4757" w:rsidRPr="00B64891" w:rsidRDefault="00DF60A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7854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1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</w:t>
            </w:r>
            <w:r w:rsidR="007854C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652A" w14:textId="5BC9E446" w:rsidR="004C4757" w:rsidRPr="00B64891" w:rsidRDefault="007854C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DF60A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1</w:t>
            </w:r>
            <w:r w:rsidR="00DF60A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C1CB" w14:textId="412AD433" w:rsidR="004C4757" w:rsidRPr="00B64891" w:rsidRDefault="007854C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D03DF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5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51CE" w14:textId="5B4C4493" w:rsidR="004C4757" w:rsidRPr="00B64891" w:rsidRDefault="00DF60A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FF657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9</w:t>
            </w:r>
          </w:p>
        </w:tc>
      </w:tr>
      <w:tr w:rsidR="00B64891" w:rsidRPr="00B64891" w14:paraId="24C3452F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171B" w14:textId="77777777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VEF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2B67" w14:textId="729B06D4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6</w:t>
            </w:r>
            <w:r w:rsidR="00BA0D8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307D" w14:textId="059A811A" w:rsidR="009D68FC" w:rsidRPr="00B64891" w:rsidRDefault="0075023B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EC16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EC16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95AB7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987E" w14:textId="1D175320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EC16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6</w:t>
            </w:r>
            <w:r w:rsidR="0075023B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75023B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06AC" w14:textId="07377E62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5</w:t>
            </w:r>
            <w:r w:rsidR="00EC16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0E66" w14:textId="54E167F8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D917E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84</w:t>
            </w:r>
          </w:p>
        </w:tc>
      </w:tr>
      <w:tr w:rsidR="00B64891" w:rsidRPr="00B64891" w14:paraId="48AE1038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E5A7" w14:textId="77777777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VEDD,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D62A" w14:textId="18D23D5C" w:rsidR="009D68FC" w:rsidRPr="00B64891" w:rsidRDefault="0031313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4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EE39" w14:textId="18DE5668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3131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4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131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15E1" w14:textId="7954018C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4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A167" w14:textId="050B35A4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2506D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4</w:t>
            </w:r>
            <w:r w:rsidR="003131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1313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F8168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138E" w14:textId="00D439EF" w:rsidR="009D68FC" w:rsidRPr="00B64891" w:rsidRDefault="0031313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26973DD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17F8" w14:textId="22270E96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T of mitral inflow, 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4C28" w14:textId="01A5DDA7" w:rsidR="009D68FC" w:rsidRPr="00B64891" w:rsidRDefault="00A409E2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22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7313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2604" w14:textId="5D7E2EDA" w:rsidR="009D68FC" w:rsidRPr="00B64891" w:rsidRDefault="00D11739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1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47313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7514" w14:textId="023B7317" w:rsidR="009D68FC" w:rsidRPr="00B64891" w:rsidRDefault="00D11739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4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8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47313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CC055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C988" w14:textId="07FB2C02" w:rsidR="009D68FC" w:rsidRPr="00B64891" w:rsidRDefault="00CC055A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3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4CA6" w14:textId="1AB3EEB8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</w:t>
            </w:r>
            <w:r w:rsidR="00A409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2</w:t>
            </w:r>
          </w:p>
        </w:tc>
      </w:tr>
      <w:tr w:rsidR="00B64891" w:rsidRPr="00B64891" w14:paraId="68B97AF4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01D2" w14:textId="1B34B514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an mitral e’, cm</w:t>
            </w:r>
            <w:r w:rsidR="00BC192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/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8C32" w14:textId="369D6C8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</w:t>
            </w:r>
            <w:r w:rsidR="00E7042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9F412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.</w:t>
            </w:r>
            <w:r w:rsidR="00E7042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C8F2" w14:textId="1CFC2336" w:rsidR="009D68FC" w:rsidRPr="00B64891" w:rsidRDefault="00E70428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9F412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A63D" w14:textId="68509863" w:rsidR="009D68FC" w:rsidRPr="00B64891" w:rsidRDefault="00903A20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3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F412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.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22D2" w14:textId="6524E2D8" w:rsidR="009D68FC" w:rsidRPr="00B64891" w:rsidRDefault="00E70428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F412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95140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FC2F" w14:textId="2D6CAC96" w:rsidR="009D68FC" w:rsidRPr="00B64891" w:rsidRDefault="009F4125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903A2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2</w:t>
            </w:r>
          </w:p>
        </w:tc>
      </w:tr>
      <w:tr w:rsidR="00B64891" w:rsidRPr="00B64891" w14:paraId="21D4D1FA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C15A" w14:textId="50AE4B8D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an mitral E/e’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AC55" w14:textId="105A9EAA" w:rsidR="009D68FC" w:rsidRPr="00B64891" w:rsidRDefault="002A3C40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 (</w:t>
            </w:r>
            <w:r w:rsidR="00CD3F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750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4EBA" w14:textId="430F2F3A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750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284C7D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4C7D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F284" w14:textId="11FB46DF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284C7D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CD3F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750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3B58" w14:textId="3E8F1ED6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D3FE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6B769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750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</w:t>
            </w:r>
            <w:r w:rsidR="002A3C40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669A" w14:textId="66A9E9AC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766F61AD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10FE" w14:textId="51D16DFE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Right heart func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C698E13" w14:textId="178D25AF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7A7E4A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409E5C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CFD3CBA" w14:textId="525C8AAB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D2B0518" w14:textId="77777777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B64891" w:rsidRPr="00B64891" w14:paraId="3DB168E4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827DA" w14:textId="77777777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VOT, m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E64E7B7" w14:textId="40161708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8174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8174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0F0B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5B136CB" w14:textId="4FA68D51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174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0F0B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A0ADB86" w14:textId="48EE102A" w:rsidR="009D68FC" w:rsidRPr="00B64891" w:rsidRDefault="00817448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C532BA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65F5D76" w14:textId="3BCDA24F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0F0B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8174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81744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36F3E2E" w14:textId="3D086588" w:rsidR="009D68FC" w:rsidRPr="00B64891" w:rsidRDefault="00817448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</w:t>
            </w:r>
            <w:r w:rsidR="004F650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</w:t>
            </w:r>
          </w:p>
        </w:tc>
      </w:tr>
      <w:tr w:rsidR="00B64891" w:rsidRPr="00B64891" w14:paraId="5B546AF0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A85AC" w14:textId="7B12DE5B" w:rsidR="009D68FC" w:rsidRPr="00B64891" w:rsidRDefault="009D68FC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APSE, m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DD0A440" w14:textId="76334625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6D2D9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6D2D9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101D3C" w14:textId="5F646A1E" w:rsidR="009D68FC" w:rsidRPr="00B64891" w:rsidRDefault="001F0A9B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46127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4AE8857" w14:textId="332C593B" w:rsidR="009D68FC" w:rsidRPr="00B64891" w:rsidRDefault="001F0A9B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6C75F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49ED92D" w14:textId="7A52D94B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46127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6D2D9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</w:t>
            </w:r>
            <w:r w:rsidR="00576809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F88BA01" w14:textId="42819EC6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4FACBED1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1C82C" w14:textId="39477FA7" w:rsidR="009D68FC" w:rsidRPr="00B64891" w:rsidRDefault="00DF49BD" w:rsidP="009B1F49">
            <w:pPr>
              <w:widowControl/>
              <w:spacing w:line="480" w:lineRule="exact"/>
              <w:ind w:firstLineChars="100" w:firstLine="210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SPAP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, mmH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77A174D" w14:textId="59E7916E" w:rsidR="009D68FC" w:rsidRPr="00B64891" w:rsidRDefault="005E2896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5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B6389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B6389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8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93327E" w14:textId="34347B4E" w:rsidR="009D68FC" w:rsidRPr="00B64891" w:rsidRDefault="00B6389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5E2896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 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5E289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D402837" w14:textId="34E4DA96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2</w:t>
            </w:r>
            <w:r w:rsidR="00B6389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3FCACB2" w14:textId="71A7652C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DF49B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B6389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DF49BD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B6389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6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7659909" w14:textId="64589EC0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2E83AD1E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F547" w14:textId="77777777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 Less-distensible right ventric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7FD2" w14:textId="2E0A9C19" w:rsidR="009D68FC" w:rsidRPr="00B64891" w:rsidRDefault="00864B5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75E1" w14:textId="4C971F9D" w:rsidR="009D68FC" w:rsidRPr="00B64891" w:rsidRDefault="00864B5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23AA" w14:textId="2FAEC407" w:rsidR="009D68FC" w:rsidRPr="00B64891" w:rsidRDefault="00864B5E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8238" w14:textId="5A93E6F1" w:rsidR="009D68FC" w:rsidRPr="00B64891" w:rsidRDefault="003B6370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781BE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864B5E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3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CCCD" w14:textId="6BA43139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5C77A811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8F2E" w14:textId="31A20A7E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 Inferior vena cava,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7134" w14:textId="1335CF32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3B63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0-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D83D" w14:textId="269B171D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B63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E4EF" w14:textId="11D0DA15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B63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6D7A" w14:textId="5D684CBB" w:rsidR="009D68FC" w:rsidRPr="00B64891" w:rsidRDefault="009D68FC" w:rsidP="00BD0247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D024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3B637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</w:t>
            </w:r>
            <w:r w:rsidR="00F65C1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F610" w14:textId="3BAC7615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</w:t>
            </w:r>
            <w:r w:rsidR="00C30AA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</w:t>
            </w:r>
          </w:p>
        </w:tc>
      </w:tr>
      <w:tr w:rsidR="00FC4F46" w:rsidRPr="00B64891" w14:paraId="43623AE3" w14:textId="77777777" w:rsidTr="000879EE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5D1E" w14:textId="77777777" w:rsidR="00FC4F46" w:rsidRPr="00B64891" w:rsidRDefault="00FC4F46" w:rsidP="000879EE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rain natriuretic peptide, p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0A96" w14:textId="1B8BEA06" w:rsidR="00FC4F46" w:rsidRPr="00B64891" w:rsidRDefault="00BE08C7" w:rsidP="000879EE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74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2</w:t>
            </w:r>
            <w:r w:rsidR="00FC4F4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6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E94B" w14:textId="2C555764" w:rsidR="00FC4F46" w:rsidRPr="00B64891" w:rsidRDefault="00985D03" w:rsidP="000879EE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1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0</w:t>
            </w:r>
            <w:r w:rsidR="00FC4F4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F071D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6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C30E" w14:textId="0209903C" w:rsidR="00FC4F46" w:rsidRPr="00B64891" w:rsidRDefault="00BE08C7" w:rsidP="000879EE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1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</w:t>
            </w:r>
            <w:r w:rsidR="00FC4F46"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F071D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47</w:t>
            </w:r>
            <w:r w:rsidR="00FC4F46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BDA3" w14:textId="412DE39D" w:rsidR="00FC4F46" w:rsidRPr="00B64891" w:rsidRDefault="00FC4F46" w:rsidP="000879EE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="00F071DF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1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5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-</w:t>
            </w:r>
            <w:r w:rsidR="00985D03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</w:t>
            </w:r>
            <w:r w:rsidR="00BE08C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8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EFFB" w14:textId="77777777" w:rsidR="00FC4F46" w:rsidRPr="00B64891" w:rsidRDefault="00FC4F46" w:rsidP="000879EE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B64891" w:rsidRPr="00B64891" w14:paraId="203C9834" w14:textId="77777777" w:rsidTr="00B64891">
        <w:trPr>
          <w:trHeight w:val="23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43CF1" w14:textId="723287E2" w:rsidR="009D68FC" w:rsidRPr="00B64891" w:rsidRDefault="009D68FC" w:rsidP="009B1F49">
            <w:pPr>
              <w:widowControl/>
              <w:spacing w:line="480" w:lineRule="exact"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ardi</w:t>
            </w:r>
            <w:r w:rsidR="005077ED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c</w:t>
            </w: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ev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4E994" w14:textId="17EB0904" w:rsidR="009D68FC" w:rsidRPr="00B64891" w:rsidRDefault="000F0005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8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1E376" w14:textId="1FE706BD" w:rsidR="009D68FC" w:rsidRPr="00B64891" w:rsidRDefault="000F0005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="003F2EEC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894FF" w14:textId="3816A8DB" w:rsidR="009D68FC" w:rsidRPr="00B64891" w:rsidRDefault="000F0005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2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72FCE" w14:textId="38798956" w:rsidR="009D68FC" w:rsidRPr="00B64891" w:rsidRDefault="003F2EE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0F000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(</w:t>
            </w:r>
            <w:r w:rsidR="000F000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9</w:t>
            </w:r>
            <w:r w:rsidR="009D68FC"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1796F" w14:textId="0580831B" w:rsidR="009D68FC" w:rsidRPr="00B64891" w:rsidRDefault="009D68FC" w:rsidP="009B1F49">
            <w:pPr>
              <w:widowControl/>
              <w:spacing w:line="480" w:lineRule="exact"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64891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272590A1" w14:textId="6490F28A" w:rsidR="00B4306C" w:rsidRDefault="00BC3C82" w:rsidP="00B4306C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B64891">
        <w:rPr>
          <w:rFonts w:ascii="Times New Roman" w:hAnsi="Times New Roman" w:cs="Times New Roman"/>
          <w:szCs w:val="21"/>
        </w:rPr>
        <w:t xml:space="preserve">Data are </w:t>
      </w:r>
      <w:r w:rsidR="000347DD" w:rsidRPr="00B64891">
        <w:rPr>
          <w:rFonts w:ascii="Times New Roman" w:hAnsi="Times New Roman" w:cs="Times New Roman"/>
          <w:szCs w:val="21"/>
        </w:rPr>
        <w:t xml:space="preserve">the </w:t>
      </w:r>
      <w:r w:rsidRPr="00B64891">
        <w:rPr>
          <w:rFonts w:ascii="Times New Roman" w:hAnsi="Times New Roman" w:cs="Times New Roman"/>
          <w:szCs w:val="21"/>
        </w:rPr>
        <w:t>number of patients (%)</w:t>
      </w:r>
      <w:r w:rsidR="004207E2" w:rsidRPr="00B64891">
        <w:rPr>
          <w:rFonts w:ascii="Times New Roman" w:hAnsi="Times New Roman" w:cs="Times New Roman"/>
          <w:szCs w:val="21"/>
        </w:rPr>
        <w:t>, median (interquartile range)</w:t>
      </w:r>
      <w:r w:rsidRPr="00B64891">
        <w:rPr>
          <w:rFonts w:ascii="Times New Roman" w:hAnsi="Times New Roman" w:cs="Times New Roman"/>
          <w:szCs w:val="21"/>
        </w:rPr>
        <w:t xml:space="preserve"> or mean ± SD. </w:t>
      </w:r>
      <w:r w:rsidR="00B4306C">
        <w:rPr>
          <w:rFonts w:ascii="Times New Roman" w:hAnsi="Times New Roman" w:cs="Times New Roman"/>
          <w:sz w:val="24"/>
          <w:szCs w:val="24"/>
        </w:rPr>
        <w:t xml:space="preserve">Abbreviations are the same as those </w:t>
      </w:r>
      <w:r w:rsidR="00271E02">
        <w:rPr>
          <w:rFonts w:ascii="Times New Roman" w:hAnsi="Times New Roman" w:cs="Times New Roman"/>
          <w:sz w:val="24"/>
          <w:szCs w:val="24"/>
        </w:rPr>
        <w:t>in</w:t>
      </w:r>
      <w:r w:rsidR="00B4306C">
        <w:rPr>
          <w:rFonts w:ascii="Times New Roman" w:hAnsi="Times New Roman" w:cs="Times New Roman"/>
          <w:sz w:val="24"/>
          <w:szCs w:val="24"/>
        </w:rPr>
        <w:t xml:space="preserve"> </w:t>
      </w:r>
      <w:r w:rsidR="00271E02">
        <w:rPr>
          <w:rFonts w:ascii="Times New Roman" w:hAnsi="Times New Roman" w:cs="Times New Roman"/>
          <w:sz w:val="24"/>
          <w:szCs w:val="24"/>
        </w:rPr>
        <w:t>S</w:t>
      </w:r>
      <w:r w:rsidR="00B4306C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271E02">
        <w:rPr>
          <w:rFonts w:ascii="Times New Roman" w:hAnsi="Times New Roman" w:cs="Times New Roman"/>
          <w:sz w:val="24"/>
          <w:szCs w:val="24"/>
        </w:rPr>
        <w:t>T</w:t>
      </w:r>
      <w:r w:rsidR="00B4306C">
        <w:rPr>
          <w:rFonts w:ascii="Times New Roman" w:hAnsi="Times New Roman" w:cs="Times New Roman"/>
          <w:sz w:val="24"/>
          <w:szCs w:val="24"/>
        </w:rPr>
        <w:t>able 1.</w:t>
      </w:r>
    </w:p>
    <w:p w14:paraId="148A1C5B" w14:textId="672A3AF7" w:rsidR="005B12EB" w:rsidRPr="00B64891" w:rsidRDefault="005B12EB" w:rsidP="009B1F49">
      <w:pPr>
        <w:spacing w:line="480" w:lineRule="exact"/>
        <w:rPr>
          <w:rFonts w:ascii="Times New Roman" w:hAnsi="Times New Roman" w:cs="Times New Roman"/>
          <w:szCs w:val="21"/>
        </w:rPr>
      </w:pPr>
    </w:p>
    <w:sectPr w:rsidR="005B12EB" w:rsidRPr="00B64891" w:rsidSect="00B6489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4886F" w14:textId="77777777" w:rsidR="00110971" w:rsidRDefault="00110971" w:rsidP="00E738FC">
      <w:r>
        <w:separator/>
      </w:r>
    </w:p>
  </w:endnote>
  <w:endnote w:type="continuationSeparator" w:id="0">
    <w:p w14:paraId="4336D8F7" w14:textId="77777777" w:rsidR="00110971" w:rsidRDefault="00110971" w:rsidP="00E73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1E430" w14:textId="77777777" w:rsidR="00110971" w:rsidRDefault="00110971" w:rsidP="00E738FC">
      <w:r>
        <w:separator/>
      </w:r>
    </w:p>
  </w:footnote>
  <w:footnote w:type="continuationSeparator" w:id="0">
    <w:p w14:paraId="71EDA5FC" w14:textId="77777777" w:rsidR="00110971" w:rsidRDefault="00110971" w:rsidP="00E738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A16B14"/>
    <w:multiLevelType w:val="hybridMultilevel"/>
    <w:tmpl w:val="D7487EF0"/>
    <w:lvl w:ilvl="0" w:tplc="0A6E5A8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B02935"/>
    <w:multiLevelType w:val="hybridMultilevel"/>
    <w:tmpl w:val="F1201F7C"/>
    <w:lvl w:ilvl="0" w:tplc="1A2A473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16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C82"/>
    <w:rsid w:val="00000978"/>
    <w:rsid w:val="00002B77"/>
    <w:rsid w:val="00006CAA"/>
    <w:rsid w:val="000079F4"/>
    <w:rsid w:val="00013BB0"/>
    <w:rsid w:val="00015E6D"/>
    <w:rsid w:val="00022C57"/>
    <w:rsid w:val="00027504"/>
    <w:rsid w:val="00031C3E"/>
    <w:rsid w:val="00033FCF"/>
    <w:rsid w:val="000347DD"/>
    <w:rsid w:val="000414D2"/>
    <w:rsid w:val="00041F64"/>
    <w:rsid w:val="00044859"/>
    <w:rsid w:val="00051E5B"/>
    <w:rsid w:val="00052908"/>
    <w:rsid w:val="00052B6C"/>
    <w:rsid w:val="00065B03"/>
    <w:rsid w:val="00066809"/>
    <w:rsid w:val="00070AD3"/>
    <w:rsid w:val="000750D7"/>
    <w:rsid w:val="00095AB7"/>
    <w:rsid w:val="000A4C5C"/>
    <w:rsid w:val="000B1213"/>
    <w:rsid w:val="000B2065"/>
    <w:rsid w:val="000B6561"/>
    <w:rsid w:val="000B6C20"/>
    <w:rsid w:val="000B7285"/>
    <w:rsid w:val="000C3929"/>
    <w:rsid w:val="000C3E68"/>
    <w:rsid w:val="000D0078"/>
    <w:rsid w:val="000D0294"/>
    <w:rsid w:val="000D02A2"/>
    <w:rsid w:val="000D2C22"/>
    <w:rsid w:val="000D7254"/>
    <w:rsid w:val="000E645D"/>
    <w:rsid w:val="000E6D09"/>
    <w:rsid w:val="000F0005"/>
    <w:rsid w:val="000F0B2A"/>
    <w:rsid w:val="000F20D9"/>
    <w:rsid w:val="000F234E"/>
    <w:rsid w:val="000F2660"/>
    <w:rsid w:val="000F2D14"/>
    <w:rsid w:val="000F5173"/>
    <w:rsid w:val="00102D3E"/>
    <w:rsid w:val="00104096"/>
    <w:rsid w:val="00110971"/>
    <w:rsid w:val="001126F9"/>
    <w:rsid w:val="00113452"/>
    <w:rsid w:val="00133E99"/>
    <w:rsid w:val="00147BF8"/>
    <w:rsid w:val="001679ED"/>
    <w:rsid w:val="001704F0"/>
    <w:rsid w:val="0017421E"/>
    <w:rsid w:val="00175B43"/>
    <w:rsid w:val="001777C0"/>
    <w:rsid w:val="00180EAB"/>
    <w:rsid w:val="001818AF"/>
    <w:rsid w:val="00183996"/>
    <w:rsid w:val="00184A10"/>
    <w:rsid w:val="001862BF"/>
    <w:rsid w:val="00192CA2"/>
    <w:rsid w:val="0019579E"/>
    <w:rsid w:val="001B2B89"/>
    <w:rsid w:val="001B45CC"/>
    <w:rsid w:val="001B5C62"/>
    <w:rsid w:val="001B64BF"/>
    <w:rsid w:val="001C0C57"/>
    <w:rsid w:val="001C34B5"/>
    <w:rsid w:val="001C3F39"/>
    <w:rsid w:val="001C67D3"/>
    <w:rsid w:val="001D1A7F"/>
    <w:rsid w:val="001D23E7"/>
    <w:rsid w:val="001D407A"/>
    <w:rsid w:val="001E297E"/>
    <w:rsid w:val="001E7D60"/>
    <w:rsid w:val="001F0308"/>
    <w:rsid w:val="001F0A9B"/>
    <w:rsid w:val="001F3678"/>
    <w:rsid w:val="001F57AE"/>
    <w:rsid w:val="001F647A"/>
    <w:rsid w:val="002173D7"/>
    <w:rsid w:val="002222AE"/>
    <w:rsid w:val="002314AB"/>
    <w:rsid w:val="00231636"/>
    <w:rsid w:val="00232837"/>
    <w:rsid w:val="0023641B"/>
    <w:rsid w:val="00244D56"/>
    <w:rsid w:val="00245C70"/>
    <w:rsid w:val="002506D0"/>
    <w:rsid w:val="0025429D"/>
    <w:rsid w:val="00256F33"/>
    <w:rsid w:val="002604F0"/>
    <w:rsid w:val="00265E9D"/>
    <w:rsid w:val="00267806"/>
    <w:rsid w:val="00271E02"/>
    <w:rsid w:val="002738F5"/>
    <w:rsid w:val="00274A34"/>
    <w:rsid w:val="0027532F"/>
    <w:rsid w:val="0027708D"/>
    <w:rsid w:val="002809B5"/>
    <w:rsid w:val="00284C7D"/>
    <w:rsid w:val="002862F6"/>
    <w:rsid w:val="00286C4F"/>
    <w:rsid w:val="00293E5D"/>
    <w:rsid w:val="002979DD"/>
    <w:rsid w:val="002A160E"/>
    <w:rsid w:val="002A39AC"/>
    <w:rsid w:val="002A3C40"/>
    <w:rsid w:val="002B0174"/>
    <w:rsid w:val="002D0A92"/>
    <w:rsid w:val="002D15BD"/>
    <w:rsid w:val="002D21F0"/>
    <w:rsid w:val="002D3CED"/>
    <w:rsid w:val="002E3DC8"/>
    <w:rsid w:val="002E4E4B"/>
    <w:rsid w:val="002E6BBD"/>
    <w:rsid w:val="002E70BA"/>
    <w:rsid w:val="002E7B1D"/>
    <w:rsid w:val="002F3437"/>
    <w:rsid w:val="002F3AFB"/>
    <w:rsid w:val="002F4348"/>
    <w:rsid w:val="00301020"/>
    <w:rsid w:val="00301F06"/>
    <w:rsid w:val="00304AA1"/>
    <w:rsid w:val="00307426"/>
    <w:rsid w:val="00310A64"/>
    <w:rsid w:val="0031165D"/>
    <w:rsid w:val="00311A04"/>
    <w:rsid w:val="00313136"/>
    <w:rsid w:val="00314EE6"/>
    <w:rsid w:val="00316D77"/>
    <w:rsid w:val="00331C1A"/>
    <w:rsid w:val="00333884"/>
    <w:rsid w:val="00347A4C"/>
    <w:rsid w:val="003505FE"/>
    <w:rsid w:val="00353AEC"/>
    <w:rsid w:val="00356AAF"/>
    <w:rsid w:val="003616A1"/>
    <w:rsid w:val="00370097"/>
    <w:rsid w:val="00376625"/>
    <w:rsid w:val="00377D6F"/>
    <w:rsid w:val="00383EB0"/>
    <w:rsid w:val="00384BA1"/>
    <w:rsid w:val="00385FCE"/>
    <w:rsid w:val="00390224"/>
    <w:rsid w:val="00395F2C"/>
    <w:rsid w:val="0039655F"/>
    <w:rsid w:val="003A0A3F"/>
    <w:rsid w:val="003A2C79"/>
    <w:rsid w:val="003A4BBB"/>
    <w:rsid w:val="003A4CF5"/>
    <w:rsid w:val="003B6370"/>
    <w:rsid w:val="003B687B"/>
    <w:rsid w:val="003B6CDE"/>
    <w:rsid w:val="003B7401"/>
    <w:rsid w:val="003B7943"/>
    <w:rsid w:val="003C45F2"/>
    <w:rsid w:val="003D4439"/>
    <w:rsid w:val="003D563D"/>
    <w:rsid w:val="003E3284"/>
    <w:rsid w:val="003F2998"/>
    <w:rsid w:val="003F2EEC"/>
    <w:rsid w:val="003F4E97"/>
    <w:rsid w:val="0040013C"/>
    <w:rsid w:val="0040750C"/>
    <w:rsid w:val="0041099D"/>
    <w:rsid w:val="004150D3"/>
    <w:rsid w:val="00415EAA"/>
    <w:rsid w:val="004207E2"/>
    <w:rsid w:val="004223BE"/>
    <w:rsid w:val="00423104"/>
    <w:rsid w:val="00434A23"/>
    <w:rsid w:val="00434CC3"/>
    <w:rsid w:val="00440466"/>
    <w:rsid w:val="00442531"/>
    <w:rsid w:val="00442843"/>
    <w:rsid w:val="0044348E"/>
    <w:rsid w:val="00443573"/>
    <w:rsid w:val="00444C53"/>
    <w:rsid w:val="00461278"/>
    <w:rsid w:val="00463014"/>
    <w:rsid w:val="0047313A"/>
    <w:rsid w:val="00476CDC"/>
    <w:rsid w:val="00482115"/>
    <w:rsid w:val="00485B1D"/>
    <w:rsid w:val="00492A0F"/>
    <w:rsid w:val="00493B8A"/>
    <w:rsid w:val="004A6062"/>
    <w:rsid w:val="004C4757"/>
    <w:rsid w:val="004C67EC"/>
    <w:rsid w:val="004C6BC3"/>
    <w:rsid w:val="004E3343"/>
    <w:rsid w:val="004F0F2B"/>
    <w:rsid w:val="004F2109"/>
    <w:rsid w:val="004F29EF"/>
    <w:rsid w:val="004F2EF8"/>
    <w:rsid w:val="004F5119"/>
    <w:rsid w:val="004F6502"/>
    <w:rsid w:val="004F77E2"/>
    <w:rsid w:val="00500C1B"/>
    <w:rsid w:val="00503596"/>
    <w:rsid w:val="005077ED"/>
    <w:rsid w:val="005132C9"/>
    <w:rsid w:val="005135F5"/>
    <w:rsid w:val="00524D7C"/>
    <w:rsid w:val="00524FD8"/>
    <w:rsid w:val="00525D08"/>
    <w:rsid w:val="00530D03"/>
    <w:rsid w:val="00530D65"/>
    <w:rsid w:val="005509F0"/>
    <w:rsid w:val="0055398F"/>
    <w:rsid w:val="0056592C"/>
    <w:rsid w:val="00566FB7"/>
    <w:rsid w:val="0056754C"/>
    <w:rsid w:val="0057034F"/>
    <w:rsid w:val="00573C0C"/>
    <w:rsid w:val="00576809"/>
    <w:rsid w:val="005775E7"/>
    <w:rsid w:val="005849CE"/>
    <w:rsid w:val="00585267"/>
    <w:rsid w:val="00587B50"/>
    <w:rsid w:val="005964B0"/>
    <w:rsid w:val="005A10C8"/>
    <w:rsid w:val="005A14F4"/>
    <w:rsid w:val="005A1C54"/>
    <w:rsid w:val="005A5A65"/>
    <w:rsid w:val="005A6046"/>
    <w:rsid w:val="005A797B"/>
    <w:rsid w:val="005B12EB"/>
    <w:rsid w:val="005B1AED"/>
    <w:rsid w:val="005B4208"/>
    <w:rsid w:val="005C5B7D"/>
    <w:rsid w:val="005D258A"/>
    <w:rsid w:val="005D3C54"/>
    <w:rsid w:val="005D4C36"/>
    <w:rsid w:val="005E2896"/>
    <w:rsid w:val="005E5FD7"/>
    <w:rsid w:val="005E69E8"/>
    <w:rsid w:val="005F5387"/>
    <w:rsid w:val="006027D2"/>
    <w:rsid w:val="00603A8E"/>
    <w:rsid w:val="00607897"/>
    <w:rsid w:val="00612511"/>
    <w:rsid w:val="00612F80"/>
    <w:rsid w:val="00623662"/>
    <w:rsid w:val="00632B0A"/>
    <w:rsid w:val="00643A1B"/>
    <w:rsid w:val="00643E81"/>
    <w:rsid w:val="00662F11"/>
    <w:rsid w:val="0066676C"/>
    <w:rsid w:val="0067098A"/>
    <w:rsid w:val="00671CBF"/>
    <w:rsid w:val="0067238F"/>
    <w:rsid w:val="0067282C"/>
    <w:rsid w:val="00686215"/>
    <w:rsid w:val="0068661E"/>
    <w:rsid w:val="006912CB"/>
    <w:rsid w:val="00691F77"/>
    <w:rsid w:val="006A5A07"/>
    <w:rsid w:val="006A5DBC"/>
    <w:rsid w:val="006B7693"/>
    <w:rsid w:val="006B7D92"/>
    <w:rsid w:val="006C1C4C"/>
    <w:rsid w:val="006C75F9"/>
    <w:rsid w:val="006D2D9F"/>
    <w:rsid w:val="006D77FD"/>
    <w:rsid w:val="006D7CBD"/>
    <w:rsid w:val="006E269B"/>
    <w:rsid w:val="006E5A4F"/>
    <w:rsid w:val="006E5AED"/>
    <w:rsid w:val="006F1C28"/>
    <w:rsid w:val="006F7F9A"/>
    <w:rsid w:val="0070405D"/>
    <w:rsid w:val="00705DDB"/>
    <w:rsid w:val="007069EC"/>
    <w:rsid w:val="00714D7A"/>
    <w:rsid w:val="007151EC"/>
    <w:rsid w:val="00722193"/>
    <w:rsid w:val="00725739"/>
    <w:rsid w:val="0075023B"/>
    <w:rsid w:val="00757027"/>
    <w:rsid w:val="00767AE1"/>
    <w:rsid w:val="00771C59"/>
    <w:rsid w:val="00773B2F"/>
    <w:rsid w:val="00781BE5"/>
    <w:rsid w:val="007847C0"/>
    <w:rsid w:val="007854CC"/>
    <w:rsid w:val="0079066E"/>
    <w:rsid w:val="00791452"/>
    <w:rsid w:val="007A7CC2"/>
    <w:rsid w:val="007B170D"/>
    <w:rsid w:val="007B5CEC"/>
    <w:rsid w:val="007B6B60"/>
    <w:rsid w:val="007C39C4"/>
    <w:rsid w:val="007C4B33"/>
    <w:rsid w:val="007C55CC"/>
    <w:rsid w:val="007D11DE"/>
    <w:rsid w:val="007E0B10"/>
    <w:rsid w:val="007E5B56"/>
    <w:rsid w:val="007E6C69"/>
    <w:rsid w:val="007F28FB"/>
    <w:rsid w:val="007F44DE"/>
    <w:rsid w:val="007F5A17"/>
    <w:rsid w:val="007F6FAA"/>
    <w:rsid w:val="007F77A8"/>
    <w:rsid w:val="00801591"/>
    <w:rsid w:val="0080285D"/>
    <w:rsid w:val="008107E7"/>
    <w:rsid w:val="00815CAF"/>
    <w:rsid w:val="00817448"/>
    <w:rsid w:val="00835243"/>
    <w:rsid w:val="00837FBD"/>
    <w:rsid w:val="00841929"/>
    <w:rsid w:val="0084505C"/>
    <w:rsid w:val="00854E6A"/>
    <w:rsid w:val="008610A2"/>
    <w:rsid w:val="00864B5E"/>
    <w:rsid w:val="00871010"/>
    <w:rsid w:val="008718B8"/>
    <w:rsid w:val="00871AD4"/>
    <w:rsid w:val="00875D2C"/>
    <w:rsid w:val="00877BA0"/>
    <w:rsid w:val="00883717"/>
    <w:rsid w:val="00883FED"/>
    <w:rsid w:val="0088662E"/>
    <w:rsid w:val="008879B9"/>
    <w:rsid w:val="008943F6"/>
    <w:rsid w:val="0089476E"/>
    <w:rsid w:val="008A0987"/>
    <w:rsid w:val="008A5B19"/>
    <w:rsid w:val="008A6532"/>
    <w:rsid w:val="008A7A8C"/>
    <w:rsid w:val="008B1F32"/>
    <w:rsid w:val="008B6888"/>
    <w:rsid w:val="008C0408"/>
    <w:rsid w:val="008C34FF"/>
    <w:rsid w:val="008C468B"/>
    <w:rsid w:val="008C6820"/>
    <w:rsid w:val="008D3034"/>
    <w:rsid w:val="008D74F1"/>
    <w:rsid w:val="008E31CB"/>
    <w:rsid w:val="008F16E7"/>
    <w:rsid w:val="008F1F7B"/>
    <w:rsid w:val="008F7F31"/>
    <w:rsid w:val="00903A20"/>
    <w:rsid w:val="00905D30"/>
    <w:rsid w:val="00906172"/>
    <w:rsid w:val="00911DA1"/>
    <w:rsid w:val="0091558F"/>
    <w:rsid w:val="009326D4"/>
    <w:rsid w:val="009341A0"/>
    <w:rsid w:val="00945B57"/>
    <w:rsid w:val="0094615B"/>
    <w:rsid w:val="009468E0"/>
    <w:rsid w:val="00947431"/>
    <w:rsid w:val="0095140C"/>
    <w:rsid w:val="00954123"/>
    <w:rsid w:val="009541CC"/>
    <w:rsid w:val="00977548"/>
    <w:rsid w:val="00983EB9"/>
    <w:rsid w:val="00984547"/>
    <w:rsid w:val="00985D03"/>
    <w:rsid w:val="009915EC"/>
    <w:rsid w:val="009944FC"/>
    <w:rsid w:val="009B1F49"/>
    <w:rsid w:val="009B3FF1"/>
    <w:rsid w:val="009B75C0"/>
    <w:rsid w:val="009C0448"/>
    <w:rsid w:val="009C1FDA"/>
    <w:rsid w:val="009C25D2"/>
    <w:rsid w:val="009C33A1"/>
    <w:rsid w:val="009D4B35"/>
    <w:rsid w:val="009D4D66"/>
    <w:rsid w:val="009D58DD"/>
    <w:rsid w:val="009D658B"/>
    <w:rsid w:val="009D68FC"/>
    <w:rsid w:val="009D7BFF"/>
    <w:rsid w:val="009E2E29"/>
    <w:rsid w:val="009E3EAC"/>
    <w:rsid w:val="009E4D2E"/>
    <w:rsid w:val="009F0AFE"/>
    <w:rsid w:val="009F3942"/>
    <w:rsid w:val="009F4125"/>
    <w:rsid w:val="00A0157F"/>
    <w:rsid w:val="00A11E07"/>
    <w:rsid w:val="00A243BD"/>
    <w:rsid w:val="00A2612F"/>
    <w:rsid w:val="00A3061C"/>
    <w:rsid w:val="00A3375C"/>
    <w:rsid w:val="00A343C4"/>
    <w:rsid w:val="00A36808"/>
    <w:rsid w:val="00A378C1"/>
    <w:rsid w:val="00A3792B"/>
    <w:rsid w:val="00A409E2"/>
    <w:rsid w:val="00A450C2"/>
    <w:rsid w:val="00A460EC"/>
    <w:rsid w:val="00A603A8"/>
    <w:rsid w:val="00A651FD"/>
    <w:rsid w:val="00A72FDD"/>
    <w:rsid w:val="00A74F38"/>
    <w:rsid w:val="00A75309"/>
    <w:rsid w:val="00A9239B"/>
    <w:rsid w:val="00A94AB8"/>
    <w:rsid w:val="00A9537E"/>
    <w:rsid w:val="00AA1DE7"/>
    <w:rsid w:val="00AA4025"/>
    <w:rsid w:val="00AB165C"/>
    <w:rsid w:val="00AB1E09"/>
    <w:rsid w:val="00AB566A"/>
    <w:rsid w:val="00AB7239"/>
    <w:rsid w:val="00AC1B2B"/>
    <w:rsid w:val="00AC1B7D"/>
    <w:rsid w:val="00AC299B"/>
    <w:rsid w:val="00AC632D"/>
    <w:rsid w:val="00AC6705"/>
    <w:rsid w:val="00AD6D77"/>
    <w:rsid w:val="00AD70A0"/>
    <w:rsid w:val="00AE0C76"/>
    <w:rsid w:val="00AE3194"/>
    <w:rsid w:val="00AE34A9"/>
    <w:rsid w:val="00AE5EBF"/>
    <w:rsid w:val="00AE7FF2"/>
    <w:rsid w:val="00AF31BC"/>
    <w:rsid w:val="00AF79C6"/>
    <w:rsid w:val="00B00E79"/>
    <w:rsid w:val="00B07560"/>
    <w:rsid w:val="00B12272"/>
    <w:rsid w:val="00B1526E"/>
    <w:rsid w:val="00B15834"/>
    <w:rsid w:val="00B269D1"/>
    <w:rsid w:val="00B34604"/>
    <w:rsid w:val="00B34DBD"/>
    <w:rsid w:val="00B35353"/>
    <w:rsid w:val="00B375A3"/>
    <w:rsid w:val="00B4306C"/>
    <w:rsid w:val="00B5751D"/>
    <w:rsid w:val="00B6389C"/>
    <w:rsid w:val="00B64891"/>
    <w:rsid w:val="00B775D3"/>
    <w:rsid w:val="00B87A46"/>
    <w:rsid w:val="00BA0684"/>
    <w:rsid w:val="00BA0D80"/>
    <w:rsid w:val="00BA4538"/>
    <w:rsid w:val="00BA5A69"/>
    <w:rsid w:val="00BA7BB4"/>
    <w:rsid w:val="00BB2CC1"/>
    <w:rsid w:val="00BB3BF3"/>
    <w:rsid w:val="00BC192B"/>
    <w:rsid w:val="00BC1E32"/>
    <w:rsid w:val="00BC3C82"/>
    <w:rsid w:val="00BD0247"/>
    <w:rsid w:val="00BD2015"/>
    <w:rsid w:val="00BD47B9"/>
    <w:rsid w:val="00BD4855"/>
    <w:rsid w:val="00BD611D"/>
    <w:rsid w:val="00BE08C7"/>
    <w:rsid w:val="00BE1AF4"/>
    <w:rsid w:val="00BE4207"/>
    <w:rsid w:val="00BE69E3"/>
    <w:rsid w:val="00BF0117"/>
    <w:rsid w:val="00BF014B"/>
    <w:rsid w:val="00BF1454"/>
    <w:rsid w:val="00BF64AD"/>
    <w:rsid w:val="00BF7115"/>
    <w:rsid w:val="00C03AB4"/>
    <w:rsid w:val="00C30AAC"/>
    <w:rsid w:val="00C328DD"/>
    <w:rsid w:val="00C33A9B"/>
    <w:rsid w:val="00C43FFB"/>
    <w:rsid w:val="00C4410F"/>
    <w:rsid w:val="00C4604E"/>
    <w:rsid w:val="00C510CA"/>
    <w:rsid w:val="00C52930"/>
    <w:rsid w:val="00C53229"/>
    <w:rsid w:val="00C532BA"/>
    <w:rsid w:val="00C55608"/>
    <w:rsid w:val="00C60781"/>
    <w:rsid w:val="00C644DE"/>
    <w:rsid w:val="00C729D4"/>
    <w:rsid w:val="00C77A2F"/>
    <w:rsid w:val="00C86464"/>
    <w:rsid w:val="00C87AA3"/>
    <w:rsid w:val="00C9059C"/>
    <w:rsid w:val="00C96A0D"/>
    <w:rsid w:val="00CA5549"/>
    <w:rsid w:val="00CB2691"/>
    <w:rsid w:val="00CB3175"/>
    <w:rsid w:val="00CC055A"/>
    <w:rsid w:val="00CC257E"/>
    <w:rsid w:val="00CC45DC"/>
    <w:rsid w:val="00CC5090"/>
    <w:rsid w:val="00CC5EC3"/>
    <w:rsid w:val="00CD3D5E"/>
    <w:rsid w:val="00CD3FE2"/>
    <w:rsid w:val="00CD403D"/>
    <w:rsid w:val="00CE369F"/>
    <w:rsid w:val="00CE5438"/>
    <w:rsid w:val="00CF0FFE"/>
    <w:rsid w:val="00CF14F8"/>
    <w:rsid w:val="00CF38E8"/>
    <w:rsid w:val="00CF5F1D"/>
    <w:rsid w:val="00D03DF0"/>
    <w:rsid w:val="00D104A9"/>
    <w:rsid w:val="00D11739"/>
    <w:rsid w:val="00D17EAA"/>
    <w:rsid w:val="00D21D5D"/>
    <w:rsid w:val="00D229D9"/>
    <w:rsid w:val="00D31F40"/>
    <w:rsid w:val="00D331CF"/>
    <w:rsid w:val="00D358E7"/>
    <w:rsid w:val="00D41F39"/>
    <w:rsid w:val="00D44DCA"/>
    <w:rsid w:val="00D470FD"/>
    <w:rsid w:val="00D514D1"/>
    <w:rsid w:val="00D532F3"/>
    <w:rsid w:val="00D53E44"/>
    <w:rsid w:val="00D56A84"/>
    <w:rsid w:val="00D56AE6"/>
    <w:rsid w:val="00D67A6C"/>
    <w:rsid w:val="00D917E6"/>
    <w:rsid w:val="00D92701"/>
    <w:rsid w:val="00DA0FA9"/>
    <w:rsid w:val="00DA47A9"/>
    <w:rsid w:val="00DA6222"/>
    <w:rsid w:val="00DA7E87"/>
    <w:rsid w:val="00DB4525"/>
    <w:rsid w:val="00DB4E0E"/>
    <w:rsid w:val="00DC0011"/>
    <w:rsid w:val="00DC024E"/>
    <w:rsid w:val="00DC30EF"/>
    <w:rsid w:val="00DD087B"/>
    <w:rsid w:val="00DD3229"/>
    <w:rsid w:val="00DD7146"/>
    <w:rsid w:val="00DE4C56"/>
    <w:rsid w:val="00DF1622"/>
    <w:rsid w:val="00DF2887"/>
    <w:rsid w:val="00DF3A31"/>
    <w:rsid w:val="00DF49BD"/>
    <w:rsid w:val="00DF60AE"/>
    <w:rsid w:val="00DF745A"/>
    <w:rsid w:val="00E16A32"/>
    <w:rsid w:val="00E20830"/>
    <w:rsid w:val="00E20EDA"/>
    <w:rsid w:val="00E25666"/>
    <w:rsid w:val="00E26323"/>
    <w:rsid w:val="00E27007"/>
    <w:rsid w:val="00E278AA"/>
    <w:rsid w:val="00E27D80"/>
    <w:rsid w:val="00E51ED5"/>
    <w:rsid w:val="00E548B3"/>
    <w:rsid w:val="00E54AFD"/>
    <w:rsid w:val="00E70428"/>
    <w:rsid w:val="00E70A75"/>
    <w:rsid w:val="00E70C9A"/>
    <w:rsid w:val="00E738FC"/>
    <w:rsid w:val="00E84511"/>
    <w:rsid w:val="00E90BF4"/>
    <w:rsid w:val="00E92273"/>
    <w:rsid w:val="00E972F0"/>
    <w:rsid w:val="00EA3296"/>
    <w:rsid w:val="00EA7944"/>
    <w:rsid w:val="00EB2645"/>
    <w:rsid w:val="00EB3D83"/>
    <w:rsid w:val="00EC07B9"/>
    <w:rsid w:val="00EC1670"/>
    <w:rsid w:val="00EC4A1C"/>
    <w:rsid w:val="00ED5136"/>
    <w:rsid w:val="00ED6916"/>
    <w:rsid w:val="00EE0107"/>
    <w:rsid w:val="00EF0CC2"/>
    <w:rsid w:val="00EF224A"/>
    <w:rsid w:val="00EF4522"/>
    <w:rsid w:val="00F03391"/>
    <w:rsid w:val="00F0403A"/>
    <w:rsid w:val="00F071DF"/>
    <w:rsid w:val="00F07DDE"/>
    <w:rsid w:val="00F119C4"/>
    <w:rsid w:val="00F1218D"/>
    <w:rsid w:val="00F13DB1"/>
    <w:rsid w:val="00F149D5"/>
    <w:rsid w:val="00F15CC0"/>
    <w:rsid w:val="00F16D11"/>
    <w:rsid w:val="00F17C06"/>
    <w:rsid w:val="00F35E7E"/>
    <w:rsid w:val="00F37468"/>
    <w:rsid w:val="00F412B0"/>
    <w:rsid w:val="00F44F3C"/>
    <w:rsid w:val="00F51FE5"/>
    <w:rsid w:val="00F54823"/>
    <w:rsid w:val="00F65C1C"/>
    <w:rsid w:val="00F73F4C"/>
    <w:rsid w:val="00F74287"/>
    <w:rsid w:val="00F74BC2"/>
    <w:rsid w:val="00F75589"/>
    <w:rsid w:val="00F77AA0"/>
    <w:rsid w:val="00F81681"/>
    <w:rsid w:val="00F871B6"/>
    <w:rsid w:val="00F9093E"/>
    <w:rsid w:val="00F9247C"/>
    <w:rsid w:val="00F93BAE"/>
    <w:rsid w:val="00F94384"/>
    <w:rsid w:val="00F94646"/>
    <w:rsid w:val="00FB6DCB"/>
    <w:rsid w:val="00FC205C"/>
    <w:rsid w:val="00FC2E61"/>
    <w:rsid w:val="00FC4F46"/>
    <w:rsid w:val="00FC7A8A"/>
    <w:rsid w:val="00FD3F38"/>
    <w:rsid w:val="00FD4A6A"/>
    <w:rsid w:val="00FD52EB"/>
    <w:rsid w:val="00FD55FB"/>
    <w:rsid w:val="00FE1C5A"/>
    <w:rsid w:val="00FE328E"/>
    <w:rsid w:val="00FF3495"/>
    <w:rsid w:val="00FF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>
      <v:textbox inset="5.85pt,.7pt,5.85pt,.7pt"/>
    </o:shapedefaults>
    <o:shapelayout v:ext="edit">
      <o:idmap v:ext="edit" data="1"/>
    </o:shapelayout>
  </w:shapeDefaults>
  <w:decimalSymbol w:val="."/>
  <w:listSeparator w:val=","/>
  <w14:docId w14:val="28719B6B"/>
  <w15:chartTrackingRefBased/>
  <w15:docId w15:val="{90236043-1C1E-485F-8AB4-50ABE03A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8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38FC"/>
  </w:style>
  <w:style w:type="paragraph" w:styleId="a5">
    <w:name w:val="footer"/>
    <w:basedOn w:val="a"/>
    <w:link w:val="a6"/>
    <w:uiPriority w:val="99"/>
    <w:unhideWhenUsed/>
    <w:rsid w:val="00E738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38FC"/>
  </w:style>
  <w:style w:type="paragraph" w:styleId="a7">
    <w:name w:val="List Paragraph"/>
    <w:basedOn w:val="a"/>
    <w:uiPriority w:val="34"/>
    <w:qFormat/>
    <w:rsid w:val="00D532F3"/>
    <w:pPr>
      <w:ind w:leftChars="400" w:left="840"/>
    </w:pPr>
  </w:style>
  <w:style w:type="character" w:styleId="a8">
    <w:name w:val="Placeholder Text"/>
    <w:basedOn w:val="a0"/>
    <w:uiPriority w:val="99"/>
    <w:semiHidden/>
    <w:rsid w:val="00FD55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73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</dc:creator>
  <cp:keywords/>
  <dc:description/>
  <cp:lastModifiedBy>大輔 原田</cp:lastModifiedBy>
  <cp:revision>62</cp:revision>
  <cp:lastPrinted>2019-08-23T02:49:00Z</cp:lastPrinted>
  <dcterms:created xsi:type="dcterms:W3CDTF">2020-10-08T06:15:00Z</dcterms:created>
  <dcterms:modified xsi:type="dcterms:W3CDTF">2020-10-22T11:43:00Z</dcterms:modified>
</cp:coreProperties>
</file>